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C4A" w:rsidRPr="00F85372" w:rsidRDefault="003E2C4A" w:rsidP="003E2C4A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52368B">
        <w:rPr>
          <w:rFonts w:ascii="Times New Roman" w:hAnsi="Times New Roman" w:cs="Times New Roman"/>
          <w:kern w:val="0"/>
          <w:sz w:val="24"/>
        </w:rPr>
        <w:t>upplement</w:t>
      </w:r>
      <w:r w:rsidR="00574AED">
        <w:rPr>
          <w:rFonts w:ascii="Times New Roman" w:hAnsi="Times New Roman" w:cs="Times New Roman" w:hint="eastAsia"/>
          <w:kern w:val="0"/>
          <w:sz w:val="24"/>
        </w:rPr>
        <w:t>ary</w:t>
      </w:r>
      <w:r w:rsidRPr="0052368B">
        <w:rPr>
          <w:rFonts w:ascii="Times New Roman" w:hAnsi="Times New Roman" w:cs="Times New Roman"/>
          <w:kern w:val="0"/>
          <w:sz w:val="24"/>
        </w:rPr>
        <w:t xml:space="preserve"> </w:t>
      </w:r>
      <w:r w:rsidRPr="00C51263">
        <w:rPr>
          <w:rFonts w:ascii="Times New Roman" w:hAnsi="Times New Roman" w:cs="Times New Roman"/>
          <w:kern w:val="0"/>
          <w:sz w:val="24"/>
        </w:rPr>
        <w:t>T</w:t>
      </w:r>
      <w:r>
        <w:rPr>
          <w:rFonts w:ascii="Times New Roman" w:hAnsi="Times New Roman" w:cs="Times New Roman"/>
          <w:kern w:val="0"/>
          <w:sz w:val="24"/>
        </w:rPr>
        <w:t xml:space="preserve">able </w:t>
      </w:r>
      <w:r w:rsidR="00CF6949">
        <w:rPr>
          <w:rFonts w:ascii="Times New Roman" w:hAnsi="Times New Roman" w:cs="Times New Roman" w:hint="eastAsia"/>
          <w:kern w:val="0"/>
          <w:sz w:val="24"/>
        </w:rPr>
        <w:t>4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2313C8" w:rsidRPr="002313C8">
        <w:rPr>
          <w:rFonts w:ascii="Times New Roman" w:hAnsi="Times New Roman" w:cs="Times New Roman"/>
          <w:kern w:val="0"/>
          <w:sz w:val="24"/>
        </w:rPr>
        <w:t>Relative expression of inflammatory factors in THP-1</w:t>
      </w:r>
      <w:r w:rsidR="002313C8">
        <w:rPr>
          <w:rFonts w:ascii="Times New Roman" w:hAnsi="Times New Roman" w:cs="Times New Roman" w:hint="eastAsia"/>
          <w:kern w:val="0"/>
          <w:sz w:val="24"/>
        </w:rPr>
        <w:t>/</w:t>
      </w:r>
      <w:r>
        <w:rPr>
          <w:rFonts w:hint="eastAsia"/>
        </w:rPr>
        <w:t xml:space="preserve">siNotch1 </w:t>
      </w:r>
      <w:r w:rsidRPr="00F85372">
        <w:rPr>
          <w:rFonts w:ascii="Times New Roman" w:hAnsi="Times New Roman" w:cs="Times New Roman" w:hint="eastAsia"/>
          <w:kern w:val="0"/>
          <w:sz w:val="24"/>
        </w:rPr>
        <w:t>derived macrophages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</w:p>
    <w:tbl>
      <w:tblPr>
        <w:tblStyle w:val="1"/>
        <w:tblpPr w:leftFromText="180" w:rightFromText="180" w:vertAnchor="text" w:horzAnchor="page" w:tblpXSpec="center" w:tblpY="239"/>
        <w:tblW w:w="5000" w:type="pct"/>
        <w:tblLook w:val="04A0" w:firstRow="1" w:lastRow="0" w:firstColumn="1" w:lastColumn="0" w:noHBand="0" w:noVBand="1"/>
      </w:tblPr>
      <w:tblGrid>
        <w:gridCol w:w="1498"/>
        <w:gridCol w:w="2538"/>
        <w:gridCol w:w="2535"/>
        <w:gridCol w:w="2535"/>
        <w:gridCol w:w="2534"/>
        <w:gridCol w:w="2534"/>
      </w:tblGrid>
      <w:tr w:rsidR="00812AAB" w:rsidRPr="00AD0B22" w:rsidTr="00812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  <w:shd w:val="clear" w:color="auto" w:fill="auto"/>
          </w:tcPr>
          <w:p w:rsidR="00812AAB" w:rsidRPr="00AD0B22" w:rsidRDefault="00812AAB" w:rsidP="0030140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95" w:type="pct"/>
            <w:shd w:val="clear" w:color="auto" w:fill="auto"/>
          </w:tcPr>
          <w:p w:rsidR="00812AAB" w:rsidRPr="002313C8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94" w:type="pct"/>
            <w:shd w:val="clear" w:color="auto" w:fill="auto"/>
          </w:tcPr>
          <w:p w:rsidR="00812AAB" w:rsidRPr="002313C8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/>
              </w:rPr>
              <w:t>EGCG</w:t>
            </w:r>
          </w:p>
        </w:tc>
        <w:tc>
          <w:tcPr>
            <w:tcW w:w="894" w:type="pct"/>
            <w:shd w:val="clear" w:color="auto" w:fill="auto"/>
          </w:tcPr>
          <w:p w:rsidR="00812AAB" w:rsidRPr="002313C8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/>
              </w:rPr>
              <w:t>LPS</w:t>
            </w:r>
            <w:bookmarkStart w:id="0" w:name="_GoBack"/>
            <w:bookmarkEnd w:id="0"/>
          </w:p>
        </w:tc>
        <w:tc>
          <w:tcPr>
            <w:tcW w:w="894" w:type="pct"/>
            <w:shd w:val="clear" w:color="auto" w:fill="auto"/>
          </w:tcPr>
          <w:p w:rsidR="00812AAB" w:rsidRPr="002313C8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/>
              </w:rPr>
              <w:t>EGCG+LPS</w:t>
            </w:r>
          </w:p>
        </w:tc>
        <w:tc>
          <w:tcPr>
            <w:tcW w:w="894" w:type="pct"/>
            <w:shd w:val="clear" w:color="auto" w:fill="auto"/>
          </w:tcPr>
          <w:p w:rsidR="00812AAB" w:rsidRPr="002313C8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 w:hint="eastAsia"/>
              </w:rPr>
              <w:t>S</w:t>
            </w:r>
            <w:r w:rsidRPr="002313C8">
              <w:rPr>
                <w:rFonts w:ascii="Times New Roman" w:hAnsi="Times New Roman" w:cs="Times New Roman"/>
              </w:rPr>
              <w:t>ignificance</w:t>
            </w:r>
          </w:p>
          <w:p w:rsidR="00171F7A" w:rsidRPr="002313C8" w:rsidRDefault="00171F7A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13C8">
              <w:rPr>
                <w:rFonts w:ascii="Times New Roman" w:hAnsi="Times New Roman" w:cs="Times New Roman" w:hint="eastAsia"/>
              </w:rPr>
              <w:t xml:space="preserve">(LPS </w:t>
            </w:r>
            <w:r w:rsidRPr="002313C8">
              <w:rPr>
                <w:rFonts w:ascii="Times New Roman" w:hAnsi="Times New Roman" w:cs="Times New Roman" w:hint="eastAsia"/>
                <w:i/>
              </w:rPr>
              <w:t>vs</w:t>
            </w:r>
            <w:r w:rsidR="002313C8" w:rsidRPr="002313C8">
              <w:rPr>
                <w:rFonts w:ascii="Times New Roman" w:hAnsi="Times New Roman" w:cs="Times New Roman" w:hint="eastAsia"/>
                <w:i/>
              </w:rPr>
              <w:t>.</w:t>
            </w:r>
            <w:r w:rsidRPr="002313C8">
              <w:rPr>
                <w:rFonts w:ascii="Times New Roman" w:hAnsi="Times New Roman" w:cs="Times New Roman" w:hint="eastAsia"/>
              </w:rPr>
              <w:t xml:space="preserve"> EGCG+LPS)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Eotaxin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430.05±640.7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412.51±420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453.89±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635.01±175.21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Eotaxin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812.24±815.4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696.18±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368.09±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638.10±467.22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G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.40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92.46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4.41±48.67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G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4.03±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40.58±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CAM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317.99±232.9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314.75±684.1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924.62±1497.0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36.06±876.04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FN-gamm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41.37±232.9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389.17±473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25.50±204.1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99.60±282.28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-30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153.24±582.4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989.19±1683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866.08±816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142.54±817.63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894.61±116.5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138.03±420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106.66±476.3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46.98±467.22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453.06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40.33±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8275.88±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667.42±233.61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05.94±291.2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10.08±210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88.69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481.80±116.80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82.37±116.5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538.01±26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21.73±204.1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523.09±58.40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41.19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761.27±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73.62±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36.06±175.21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61.24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6.23±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 xml:space="preserve">IL-6 </w:t>
            </w:r>
            <w:proofErr w:type="spellStart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sR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688.68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621.76±684.1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5244.60±1292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992.02±408.82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F6B65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F6B65" w:rsidRPr="002313C8" w:rsidRDefault="004F6B65" w:rsidP="004F6B6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0.00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4.03±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92.46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F6B65" w:rsidRPr="00A51C65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4.41±48.67</w:t>
            </w:r>
          </w:p>
        </w:tc>
        <w:tc>
          <w:tcPr>
            <w:tcW w:w="894" w:type="pct"/>
            <w:shd w:val="clear" w:color="auto" w:fill="auto"/>
          </w:tcPr>
          <w:p w:rsidR="004F6B65" w:rsidRPr="00812AAB" w:rsidRDefault="004F6B65" w:rsidP="004F6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82BFD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4868.6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0.2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547.47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.7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7907.04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7.5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2410.35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2.96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894.61±349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696.18±473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959.93±884.5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702.94±0.00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482BFD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05.94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98.45±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84.92±544.3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4.41±48.67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12-p4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82.56±40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42.65±789.3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88.69±408.2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75.31±175.21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82BFD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12-p7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29.50±349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054.28±526.2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69.85±544.3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40.90±340.68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3.56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793.81±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673.62±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977.36±0.00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82BFD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-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35.62±698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319.42±210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742.59±1020.6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2174.96±58.40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L-1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70.69±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351.96±105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395.35±204.1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142.54±350.41</w:t>
            </w:r>
          </w:p>
        </w:tc>
        <w:tc>
          <w:tcPr>
            <w:tcW w:w="894" w:type="pct"/>
            <w:shd w:val="clear" w:color="auto" w:fill="auto"/>
          </w:tcPr>
          <w:p w:rsidR="00482BFD" w:rsidRPr="00812AAB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L1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23.56±174.7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310.08±210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44.35±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51C65">
              <w:rPr>
                <w:rFonts w:ascii="Times New Roman" w:hAnsi="Times New Roman" w:cs="Times New Roman"/>
                <w:sz w:val="22"/>
              </w:rPr>
              <w:t>158.30±223.88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IP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018.1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4477.59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7169.22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.5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959.6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8.46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MCP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224.1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356.6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451.5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8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136.35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3.43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MC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535.4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314.75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54.77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936.0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906.12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835.69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405.7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.1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936.0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.82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MIG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0.0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72.87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96.2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0.0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718.3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.9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621.7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6070.6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.4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4976.94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0008.5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770.7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1.9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9246.2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.1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6504.92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8.58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MIP-1-del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23.5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.7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496.1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40.5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75.3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512961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871.6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.4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654.3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7361.6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124.79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8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*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TGF-beta 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94.4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096.1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261.43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.5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596.8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TNF-alph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453.0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.7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798.4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7129.15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6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5513.8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8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TNF-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606.3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3.7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7305.54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5196.4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4.3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083.49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.82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-R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823.75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5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096.1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6.7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416.2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381.44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8.05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 xml:space="preserve"> RI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400.37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.9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840.3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.4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983.17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.2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3166.0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21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PDGF-BB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317.99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8.4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282.2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502.0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2133.6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80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482BFD" w:rsidRPr="00AD0B22" w:rsidTr="00812A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82BFD" w:rsidRPr="002313C8" w:rsidRDefault="00482BFD" w:rsidP="00482BF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3C8">
              <w:rPr>
                <w:rFonts w:ascii="Times New Roman" w:hAnsi="Times New Roman" w:cs="Times New Roman"/>
                <w:color w:val="000000"/>
                <w:sz w:val="22"/>
              </w:rPr>
              <w:t>TIM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8814.08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6003.20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.8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11595.86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82BFD" w:rsidRPr="00A51C65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1C65">
              <w:rPr>
                <w:rFonts w:ascii="Times New Roman" w:hAnsi="Times New Roman" w:cs="Times New Roman"/>
                <w:color w:val="000000"/>
                <w:sz w:val="22"/>
              </w:rPr>
              <w:t>6552.41±</w:t>
            </w:r>
            <w:r w:rsidRPr="00A5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.82</w:t>
            </w:r>
          </w:p>
        </w:tc>
        <w:tc>
          <w:tcPr>
            <w:tcW w:w="894" w:type="pct"/>
            <w:shd w:val="clear" w:color="auto" w:fill="auto"/>
          </w:tcPr>
          <w:p w:rsidR="00482BFD" w:rsidRPr="00AD0B22" w:rsidRDefault="00482BFD" w:rsidP="00482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</w:tbl>
    <w:p w:rsidR="0030140C" w:rsidRDefault="0030140C"/>
    <w:p w:rsidR="0030140C" w:rsidRDefault="0030140C"/>
    <w:p w:rsidR="00C503B1" w:rsidRDefault="00C503B1"/>
    <w:p w:rsidR="00C503B1" w:rsidRDefault="00C503B1"/>
    <w:p w:rsidR="00C503B1" w:rsidRDefault="00C503B1"/>
    <w:sectPr w:rsidR="00C503B1" w:rsidSect="00301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73E" w:rsidRDefault="00B4273E" w:rsidP="0030140C">
      <w:r>
        <w:separator/>
      </w:r>
    </w:p>
  </w:endnote>
  <w:endnote w:type="continuationSeparator" w:id="0">
    <w:p w:rsidR="00B4273E" w:rsidRDefault="00B4273E" w:rsidP="0030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73E" w:rsidRDefault="00B4273E" w:rsidP="0030140C">
      <w:r>
        <w:separator/>
      </w:r>
    </w:p>
  </w:footnote>
  <w:footnote w:type="continuationSeparator" w:id="0">
    <w:p w:rsidR="00B4273E" w:rsidRDefault="00B4273E" w:rsidP="0030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40C"/>
    <w:rsid w:val="00097931"/>
    <w:rsid w:val="000C17F4"/>
    <w:rsid w:val="00171F7A"/>
    <w:rsid w:val="002313C8"/>
    <w:rsid w:val="00287225"/>
    <w:rsid w:val="0030140C"/>
    <w:rsid w:val="00361E88"/>
    <w:rsid w:val="003A06A4"/>
    <w:rsid w:val="003E2C4A"/>
    <w:rsid w:val="00404C8B"/>
    <w:rsid w:val="00421989"/>
    <w:rsid w:val="00422C04"/>
    <w:rsid w:val="0048102E"/>
    <w:rsid w:val="00482BFD"/>
    <w:rsid w:val="004F6B65"/>
    <w:rsid w:val="00512961"/>
    <w:rsid w:val="00562C71"/>
    <w:rsid w:val="00574AED"/>
    <w:rsid w:val="005B6B22"/>
    <w:rsid w:val="007D2927"/>
    <w:rsid w:val="00800547"/>
    <w:rsid w:val="00812AAB"/>
    <w:rsid w:val="008748E8"/>
    <w:rsid w:val="008C1BE3"/>
    <w:rsid w:val="00932B46"/>
    <w:rsid w:val="00971DA6"/>
    <w:rsid w:val="009C4CDB"/>
    <w:rsid w:val="00A11CB5"/>
    <w:rsid w:val="00AD0B22"/>
    <w:rsid w:val="00AD0C6E"/>
    <w:rsid w:val="00AD0F63"/>
    <w:rsid w:val="00B11E76"/>
    <w:rsid w:val="00B4273E"/>
    <w:rsid w:val="00B91725"/>
    <w:rsid w:val="00BC5526"/>
    <w:rsid w:val="00C503B1"/>
    <w:rsid w:val="00CB5148"/>
    <w:rsid w:val="00CF6949"/>
    <w:rsid w:val="00DB19F6"/>
    <w:rsid w:val="00F07229"/>
    <w:rsid w:val="00F7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40C"/>
    <w:rPr>
      <w:sz w:val="18"/>
      <w:szCs w:val="18"/>
    </w:rPr>
  </w:style>
  <w:style w:type="table" w:styleId="a5">
    <w:name w:val="Table Grid"/>
    <w:basedOn w:val="a1"/>
    <w:uiPriority w:val="59"/>
    <w:rsid w:val="0030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3014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4.DOCX</DocumentId>
    <TitleName xmlns="430e2fd5-88c8-4dbc-a46c-457c5f36b2a3">Table 4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6F36A725-EFA8-4BD7-B5A1-9500BA2191D9}"/>
</file>

<file path=customXml/itemProps2.xml><?xml version="1.0" encoding="utf-8"?>
<ds:datastoreItem xmlns:ds="http://schemas.openxmlformats.org/officeDocument/2006/customXml" ds:itemID="{5163FE67-513C-4BC7-9B38-E7D311E84CA7}"/>
</file>

<file path=customXml/itemProps3.xml><?xml version="1.0" encoding="utf-8"?>
<ds:datastoreItem xmlns:ds="http://schemas.openxmlformats.org/officeDocument/2006/customXml" ds:itemID="{884295FC-3CC7-4121-9A90-BA7C7F72E9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4</cp:revision>
  <dcterms:created xsi:type="dcterms:W3CDTF">2017-03-18T07:10:00Z</dcterms:created>
  <dcterms:modified xsi:type="dcterms:W3CDTF">2017-03-23T15:43:00Z</dcterms:modified>
</cp:coreProperties>
</file>